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4BE0" w:rsidRPr="00693251" w:rsidRDefault="00060518">
      <w:pPr>
        <w:rPr>
          <w:b/>
          <w:lang w:val="en-US"/>
        </w:rPr>
      </w:pPr>
      <w:r w:rsidRPr="00060518">
        <w:rPr>
          <w:b/>
        </w:rPr>
        <w:t xml:space="preserve">Additional file </w:t>
      </w:r>
      <w:r>
        <w:rPr>
          <w:b/>
        </w:rPr>
        <w:t>3</w:t>
      </w:r>
      <w:r w:rsidRPr="00060518">
        <w:rPr>
          <w:b/>
        </w:rPr>
        <w:t>: Table S</w:t>
      </w:r>
      <w:r w:rsidRPr="00060518">
        <w:rPr>
          <w:b/>
        </w:rPr>
        <w:t>2</w:t>
      </w:r>
      <w:r w:rsidR="00693251" w:rsidRPr="00693251">
        <w:rPr>
          <w:b/>
          <w:lang w:val="en-US"/>
        </w:rPr>
        <w:t>. Association between self-reported skin color</w:t>
      </w:r>
      <w:r w:rsidR="00693251">
        <w:rPr>
          <w:b/>
          <w:lang w:val="en-US"/>
        </w:rPr>
        <w:t>,</w:t>
      </w:r>
      <w:r w:rsidR="00693251" w:rsidRPr="00693251">
        <w:rPr>
          <w:b/>
          <w:lang w:val="en-US"/>
        </w:rPr>
        <w:t xml:space="preserve"> and African ancestry</w:t>
      </w:r>
      <w:r w:rsidR="00C80D0B">
        <w:rPr>
          <w:b/>
          <w:lang w:val="en-US"/>
        </w:rPr>
        <w:t>,</w:t>
      </w:r>
      <w:r w:rsidR="00693251" w:rsidRPr="00693251">
        <w:rPr>
          <w:b/>
          <w:lang w:val="en-US"/>
        </w:rPr>
        <w:t xml:space="preserve"> major depression</w:t>
      </w:r>
      <w:r w:rsidR="00C80D0B">
        <w:rPr>
          <w:b/>
          <w:lang w:val="en-US"/>
        </w:rPr>
        <w:t xml:space="preserve"> and discrimination</w:t>
      </w:r>
      <w:r w:rsidR="00693251" w:rsidRPr="00693251">
        <w:rPr>
          <w:b/>
          <w:lang w:val="en-US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917"/>
        <w:gridCol w:w="1305"/>
        <w:gridCol w:w="741"/>
        <w:gridCol w:w="1335"/>
        <w:gridCol w:w="799"/>
        <w:gridCol w:w="853"/>
        <w:gridCol w:w="696"/>
        <w:gridCol w:w="1054"/>
        <w:gridCol w:w="596"/>
        <w:gridCol w:w="1618"/>
        <w:gridCol w:w="696"/>
        <w:gridCol w:w="811"/>
        <w:gridCol w:w="596"/>
        <w:gridCol w:w="1385"/>
        <w:gridCol w:w="696"/>
      </w:tblGrid>
      <w:tr w:rsidR="0027400A" w:rsidRPr="0027400A" w:rsidTr="0027400A">
        <w:trPr>
          <w:trHeight w:val="288"/>
        </w:trPr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otal N</w:t>
            </w:r>
          </w:p>
        </w:tc>
        <w:tc>
          <w:tcPr>
            <w:tcW w:w="14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FFFFFF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frican Ancestry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ajor depression</w:t>
            </w:r>
          </w:p>
        </w:tc>
        <w:tc>
          <w:tcPr>
            <w:tcW w:w="2204" w:type="pct"/>
            <w:gridSpan w:val="6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Discrimination</w:t>
            </w:r>
          </w:p>
        </w:tc>
      </w:tr>
      <w:tr w:rsidR="0027400A" w:rsidRPr="0027400A" w:rsidTr="0027400A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-5%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&gt;5-30%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&gt;30-90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12" w:space="0" w:color="FFFFFF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revalence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935E16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kin color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eligion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935E16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ocioeconomic</w:t>
            </w:r>
            <w:bookmarkStart w:id="0" w:name="_GoBack"/>
            <w:bookmarkEnd w:id="0"/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</w:t>
            </w:r>
          </w:p>
        </w:tc>
      </w:tr>
      <w:tr w:rsidR="0027400A" w:rsidRPr="0027400A" w:rsidTr="0027400A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skin colo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Black + Pardo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81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4.30%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21.00%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74.70%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&lt;0.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9.40%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pt-BR"/>
              </w:rPr>
              <w:t>0.07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6.90%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0.00%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0.00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0.10%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&lt;0.001</w:t>
            </w:r>
          </w:p>
        </w:tc>
      </w:tr>
      <w:tr w:rsidR="0027400A" w:rsidRPr="0027400A" w:rsidTr="0027400A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Whit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245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52.50%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45.60%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2.00%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7.40%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2.00%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6.70%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5.70%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</w:tr>
      <w:tr w:rsidR="0027400A" w:rsidRPr="0027400A" w:rsidTr="0027400A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skin colo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Black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51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0.80%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6.70%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92.50%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&lt;0.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9.30%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pt-BR"/>
              </w:rPr>
              <w:t>0.193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21.20%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9.50%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0.00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0.30%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&lt;0.001</w:t>
            </w:r>
          </w:p>
        </w:tc>
      </w:tr>
      <w:tr w:rsidR="0027400A" w:rsidRPr="0027400A" w:rsidTr="0027400A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Pardo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29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0.40%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46.50%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43.10%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9.40%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9.50%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0.80%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9.80%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</w:tr>
      <w:tr w:rsidR="0027400A" w:rsidRPr="0027400A" w:rsidTr="0027400A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Whit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2455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52.50%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45.60%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2.00%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7.40%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2.00%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6.70%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5.70%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</w:p>
        </w:tc>
      </w:tr>
      <w:tr w:rsidR="0027400A" w:rsidRPr="0027400A" w:rsidTr="0027400A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skin color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Black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516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0.80%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6.70%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92.50%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&lt;0.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9.30%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pt-BR"/>
              </w:rPr>
              <w:t>0.186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21.20%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&lt;0.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9.50%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0.056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10.30%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0.001</w:t>
            </w:r>
          </w:p>
        </w:tc>
      </w:tr>
      <w:tr w:rsidR="0027400A" w:rsidRPr="0027400A" w:rsidTr="0027400A">
        <w:trPr>
          <w:trHeight w:val="288"/>
        </w:trPr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White + Pardo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2751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47.90%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45.70%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6.40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BR"/>
              </w:rPr>
              <w:t>7.60%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2.80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7.10%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6.20%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400A" w:rsidRPr="0027400A" w:rsidRDefault="0027400A" w:rsidP="002740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27400A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 </w:t>
            </w:r>
          </w:p>
        </w:tc>
      </w:tr>
    </w:tbl>
    <w:p w:rsidR="00693251" w:rsidRDefault="00693251"/>
    <w:sectPr w:rsidR="00693251" w:rsidSect="0069325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efaultTabStop w:val="708"/>
  <w:hyphenationZone w:val="425"/>
  <w:characterSpacingControl w:val="doNotCompress"/>
  <w:compat/>
  <w:docVars>
    <w:docVar w:name="Total_Editing_Time" w:val="26"/>
  </w:docVars>
  <w:rsids>
    <w:rsidRoot w:val="00693251"/>
    <w:rsid w:val="00060518"/>
    <w:rsid w:val="0027400A"/>
    <w:rsid w:val="00693251"/>
    <w:rsid w:val="00935E16"/>
    <w:rsid w:val="00C80D0B"/>
    <w:rsid w:val="00DD5497"/>
    <w:rsid w:val="00ED726A"/>
    <w:rsid w:val="00F24B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1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1</Words>
  <Characters>720</Characters>
  <Application>Microsoft Office Word</Application>
  <DocSecurity>0</DocSecurity>
  <Lines>144</Lines>
  <Paragraphs>1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oret de Mola</dc:creator>
  <cp:keywords/>
  <dc:description/>
  <cp:lastModifiedBy>CLASTIMOSO</cp:lastModifiedBy>
  <cp:revision>5</cp:revision>
  <dcterms:created xsi:type="dcterms:W3CDTF">2015-11-23T13:27:00Z</dcterms:created>
  <dcterms:modified xsi:type="dcterms:W3CDTF">2016-08-25T17:25:00Z</dcterms:modified>
</cp:coreProperties>
</file>